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1 Logistic regression models of selected factors and abnormal blood pressure.</w:t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388"/>
        <w:gridCol w:w="723"/>
        <w:gridCol w:w="2377"/>
        <w:gridCol w:w="1089"/>
        <w:gridCol w:w="1985"/>
        <w:gridCol w:w="849"/>
      </w:tblGrid>
      <w:tr>
        <w:trPr/>
        <w:tc>
          <w:tcPr>
            <w:tcW w:w="2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bnormal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BP</w:t>
            </w:r>
          </w:p>
        </w:tc>
        <w:tc>
          <w:tcPr>
            <w:tcW w:w="3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Abnormal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BP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ypertension</w:t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4.49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4.49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6.37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260(0.511, 3.1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15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443(0.548, 3.801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11(0.654, 3.49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6.37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8.6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255(0.510, 3.08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21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15(0.767, 3.403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39(0.574, 2.260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8.6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40(1.223, 7.07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35(0.782, 3.010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17(1.178, 4.174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4</w:t>
            </w:r>
          </w:p>
        </w:tc>
        <w:tc>
          <w:tcPr>
            <w:tcW w:w="3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87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o observe the risks for abnormal blood pressure across </w:t>
      </w:r>
      <w:r>
        <w:rPr>
          <w:rFonts w:cs="Times New Roman" w:ascii="Times New Roman" w:hAnsi="Times New Roman"/>
          <w:lang w:val="en-US" w:eastAsia="zh-CN"/>
        </w:rPr>
        <w:t>BM</w:t>
      </w:r>
      <w:r>
        <w:rPr>
          <w:rFonts w:cs="Times New Roman" w:ascii="Times New Roman" w:hAnsi="Times New Roman"/>
          <w:lang w:val="en-US" w:eastAsia="zh-CN"/>
        </w:rPr>
        <w:t>I quartiles, the gender, age, smoking status, drinking status, glucose level</w:t>
      </w:r>
      <w:r>
        <w:rPr>
          <w:rFonts w:cs="Times New Roman" w:ascii="Times New Roman" w:hAnsi="Times New Roman"/>
          <w:lang w:val="en-US" w:eastAsia="zh-CN"/>
        </w:rPr>
        <w:t>, ODI</w:t>
      </w:r>
      <w:r>
        <w:rPr>
          <w:rFonts w:cs="Times New Roman" w:ascii="Times New Roman" w:hAnsi="Times New Roman"/>
          <w:lang w:val="en-US" w:eastAsia="zh-CN"/>
        </w:rPr>
        <w:t xml:space="preserve"> and MAI were adjusted in </w:t>
      </w: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  <w:lang w:val="en-US" w:eastAsia="zh-CN"/>
        </w:rPr>
        <w:t>model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bbreviations: BMI, body mass index; SBP, systolic blood pressure; DBP, diastolic blood pressure; ODI, oxygen-desaturation index; MAI, microarousal index; OR, odd ratio; CI, confidential interval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2 Multiplicative interaction between ODI and BMI.</w:t>
      </w:r>
    </w:p>
    <w:tbl>
      <w:tblPr>
        <w:tblW w:w="5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217"/>
        <w:gridCol w:w="1326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djusted OR(95%CI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normal SBP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5(0.639, 1.09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normal DBP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81(0.569, 1.07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9(0.635, 1.08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6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e gender, age, smoking status, drinking status, glucose level, MAI, ODI quartiles, BMI quartiles and ODI*BMI were added into the model.</w:t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bbreviations: BMI, body mass index; SBP, systolic blood pressure; DBP, diastolic blood pressure; ODI, oxygen-desaturation index; MAI, microarousal index; OR, odd ratio; CI, confidential interval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3 Logistic regression models of selected factors and abnormal diastolic blood pressure stratified by BMI category.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388"/>
        <w:gridCol w:w="723"/>
      </w:tblGrid>
      <w:tr>
        <w:trPr/>
        <w:tc>
          <w:tcPr>
            <w:tcW w:w="2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normal 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P</w:t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odel 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.75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5.7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1.5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0(0.000, -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1.50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1.9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322(0.662, 60.42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0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1.9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963(0.911, 108.89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13</w:t>
            </w:r>
          </w:p>
        </w:tc>
      </w:tr>
      <w:tr>
        <w:trPr/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odel 2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7.95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7.9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5.8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0(0.079, 12.3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5.80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32.9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31(0.140, 18.99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96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32.9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680(0.116, 24.2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0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9</w:t>
            </w:r>
          </w:p>
        </w:tc>
      </w:tr>
      <w:tr>
        <w:trPr/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odel 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6.85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6.8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52.9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339(0.348, 5.15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7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52.9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75.5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93(0.438, 7.34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17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D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75.5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68(0.204, 5.58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3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26</w:t>
            </w:r>
          </w:p>
        </w:tc>
      </w:tr>
      <w:tr>
        <w:trPr/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odel 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14.85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4.8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22.4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.266(0.872, 12.22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7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22.45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47.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339(0.549, 9.95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25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47.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.036(1.988, 50.66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00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odel 1: To observe the risks for abnormal blood pressure across ODI quartiles</w:t>
      </w:r>
      <w:r>
        <w:rPr>
          <w:rFonts w:cs="Times New Roman" w:ascii="Times New Roman" w:hAnsi="Times New Roman"/>
          <w:lang w:val="en-US" w:eastAsia="zh-CN"/>
        </w:rPr>
        <w:t xml:space="preserve"> in</w:t>
      </w:r>
      <w:r>
        <w:rPr>
          <w:rFonts w:cs="Times New Roman" w:ascii="Times New Roman" w:hAnsi="Times New Roman"/>
          <w:lang w:val="en-US" w:eastAsia="zh-CN"/>
        </w:rPr>
        <w:t xml:space="preserve"> BMI ≤ 26.37 categry, the gender, age, BMI, smoking status, drinking status, glucose level and MAI were adjusted in model 1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odel 2: To observe the risks for abnormal blood pressure across MAI quartiles BMI ≤ 2</w:t>
      </w:r>
      <w:r>
        <w:rPr>
          <w:rFonts w:cs="Times New Roman" w:ascii="Times New Roman" w:hAnsi="Times New Roman"/>
          <w:lang w:val="en-US" w:eastAsia="zh-CN"/>
        </w:rPr>
        <w:t>6.37</w:t>
      </w:r>
      <w:r>
        <w:rPr>
          <w:rFonts w:cs="Times New Roman" w:ascii="Times New Roman" w:hAnsi="Times New Roman"/>
          <w:lang w:val="en-US" w:eastAsia="zh-CN"/>
        </w:rPr>
        <w:t>, the gender, age, BMI, smoking status, drinking status, glucose level and ODI were adjusted in model 2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Model 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>: To observe the risks for abnormal blood pressure across ODI quartiles</w:t>
      </w:r>
      <w:r>
        <w:rPr>
          <w:rFonts w:cs="Times New Roman" w:ascii="Times New Roman" w:hAnsi="Times New Roman"/>
          <w:lang w:val="en-US" w:eastAsia="zh-CN"/>
        </w:rPr>
        <w:t xml:space="preserve"> in</w:t>
      </w:r>
      <w:r>
        <w:rPr>
          <w:rFonts w:cs="Times New Roman" w:ascii="Times New Roman" w:hAnsi="Times New Roman"/>
          <w:lang w:val="en-US" w:eastAsia="zh-CN"/>
        </w:rPr>
        <w:t xml:space="preserve"> BMI </w:t>
      </w:r>
      <w:r>
        <w:rPr>
          <w:rFonts w:cs="Times New Roman" w:ascii="Times New Roman" w:hAnsi="Times New Roman"/>
          <w:lang w:val="en-US" w:eastAsia="zh-CN"/>
        </w:rPr>
        <w:t>&gt;</w:t>
      </w:r>
      <w:r>
        <w:rPr>
          <w:rFonts w:cs="Times New Roman" w:ascii="Times New Roman" w:hAnsi="Times New Roman"/>
          <w:lang w:val="en-US" w:eastAsia="zh-CN"/>
        </w:rPr>
        <w:t xml:space="preserve"> 26.37 categry, the gender, age, BMI, smoking status, drinking status, glucose level and MAI were adjusted in model</w:t>
      </w:r>
      <w:r>
        <w:rPr>
          <w:rFonts w:cs="Times New Roman" w:ascii="Times New Roman" w:hAnsi="Times New Roman"/>
          <w:lang w:val="en-US" w:eastAsia="zh-CN"/>
        </w:rPr>
        <w:t xml:space="preserve"> 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Model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: To observe the risks for abnormal blood pressure across MAI quartiles BMI </w:t>
      </w:r>
      <w:r>
        <w:rPr>
          <w:rFonts w:cs="Times New Roman" w:ascii="Times New Roman" w:hAnsi="Times New Roman"/>
          <w:lang w:val="en-US" w:eastAsia="zh-CN"/>
        </w:rPr>
        <w:t>&gt;</w:t>
      </w:r>
      <w:r>
        <w:rPr>
          <w:rFonts w:cs="Times New Roman" w:ascii="Times New Roman" w:hAnsi="Times New Roman"/>
          <w:lang w:val="en-US" w:eastAsia="zh-CN"/>
        </w:rPr>
        <w:t xml:space="preserve"> 2</w:t>
      </w:r>
      <w:r>
        <w:rPr>
          <w:rFonts w:cs="Times New Roman" w:ascii="Times New Roman" w:hAnsi="Times New Roman"/>
          <w:lang w:val="en-US" w:eastAsia="zh-CN"/>
        </w:rPr>
        <w:t>6.37</w:t>
      </w:r>
      <w:r>
        <w:rPr>
          <w:rFonts w:cs="Times New Roman" w:ascii="Times New Roman" w:hAnsi="Times New Roman"/>
          <w:lang w:val="en-US" w:eastAsia="zh-CN"/>
        </w:rPr>
        <w:t xml:space="preserve">, the gender, age, BMI, smoking status, drinking status, glucose level and ODI were adjusted in model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bbreviations: BMI, body mass index; DBP, diastolic blood pressure; ODI, oxygen-desaturation index; MAI, microarousal index; OR, odd ratio; CI, confidential interval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Regular;Segoe Print" w:hAnsi="MinionPro-Regular;Segoe Print" w:eastAsia="MinionPro-Regular;Segoe Print" w:cs="MinionPro-Regular;Segoe Print"/>
      <w:b w:val="false"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1:03:26Z</dcterms:created>
  <dc:creator>yunya</dc:creator>
  <dc:description/>
  <dc:language>en-US</dc:language>
  <cp:lastModifiedBy>yunya</cp:lastModifiedBy>
  <dcterms:modified xsi:type="dcterms:W3CDTF">2022-01-24T08:5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